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00" w:rsidRPr="00832B24" w:rsidRDefault="00F67300" w:rsidP="0072266E">
      <w:pPr>
        <w:pStyle w:val="ListParagraph"/>
        <w:tabs>
          <w:tab w:val="left" w:pos="4212"/>
          <w:tab w:val="center" w:pos="4680"/>
        </w:tabs>
        <w:spacing w:after="0" w:line="240" w:lineRule="auto"/>
        <w:ind w:left="0"/>
        <w:jc w:val="left"/>
      </w:pPr>
      <w:r>
        <w:tab/>
      </w:r>
      <w:r>
        <w:tab/>
      </w:r>
    </w:p>
    <w:p w:rsidR="00F67300" w:rsidRDefault="00F67300" w:rsidP="00156038"/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2"/>
      </w:tblGrid>
      <w:tr w:rsidR="006C3966" w:rsidRPr="006C3966" w:rsidTr="006C3966">
        <w:trPr>
          <w:trHeight w:val="300"/>
        </w:trPr>
        <w:tc>
          <w:tcPr>
            <w:tcW w:w="14142" w:type="dxa"/>
            <w:tcBorders>
              <w:bottom w:val="single" w:sz="4" w:space="0" w:color="auto"/>
            </w:tcBorders>
            <w:noWrap/>
          </w:tcPr>
          <w:p w:rsidR="006C3966" w:rsidRPr="006C3966" w:rsidRDefault="0016491B" w:rsidP="00AC552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Supplementary T</w:t>
            </w:r>
            <w:r w:rsidR="007B1AA6">
              <w:rPr>
                <w:rFonts w:asciiTheme="majorBidi" w:eastAsia="Times New Roman" w:hAnsiTheme="majorBidi" w:cstheme="majorBidi"/>
                <w:sz w:val="16"/>
                <w:szCs w:val="16"/>
              </w:rPr>
              <w:t>able 3</w:t>
            </w:r>
            <w:bookmarkStart w:id="0" w:name="_GoBack"/>
            <w:bookmarkEnd w:id="0"/>
            <w:r w:rsidR="006C3966" w:rsidRPr="006C3966">
              <w:rPr>
                <w:rFonts w:asciiTheme="majorBidi" w:eastAsia="Times New Roman" w:hAnsiTheme="majorBidi" w:cstheme="majorBidi"/>
                <w:sz w:val="16"/>
                <w:szCs w:val="16"/>
              </w:rPr>
              <w:t>. The seventeen most important meta</w:t>
            </w:r>
            <w:r w:rsidR="00AC552A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="006C3966" w:rsidRPr="006C39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ens based on seven feature weighting algorithms that obtained a higher average weight when separating samples </w:t>
            </w:r>
            <w:r w:rsidR="00AC552A">
              <w:rPr>
                <w:rFonts w:asciiTheme="majorBidi" w:eastAsia="Times New Roman" w:hAnsiTheme="majorBidi" w:cstheme="majorBidi"/>
                <w:sz w:val="16"/>
                <w:szCs w:val="16"/>
              </w:rPr>
              <w:t>between</w:t>
            </w:r>
            <w:r w:rsidR="006C3966" w:rsidRPr="006C396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cute </w:t>
            </w:r>
            <w:r w:rsidR="001D6765">
              <w:rPr>
                <w:rFonts w:asciiTheme="majorBidi" w:eastAsia="Times New Roman" w:hAnsiTheme="majorBidi" w:cstheme="majorBidi"/>
                <w:sz w:val="16"/>
                <w:szCs w:val="16"/>
              </w:rPr>
              <w:t>heat stress and control samples</w:t>
            </w:r>
          </w:p>
        </w:tc>
      </w:tr>
    </w:tbl>
    <w:tbl>
      <w:tblPr>
        <w:tblW w:w="14176" w:type="dxa"/>
        <w:jc w:val="center"/>
        <w:tblLook w:val="04A0" w:firstRow="1" w:lastRow="0" w:firstColumn="1" w:lastColumn="0" w:noHBand="0" w:noVBand="1"/>
      </w:tblPr>
      <w:tblGrid>
        <w:gridCol w:w="1135"/>
        <w:gridCol w:w="1534"/>
        <w:gridCol w:w="2010"/>
        <w:gridCol w:w="1417"/>
        <w:gridCol w:w="1843"/>
        <w:gridCol w:w="1701"/>
        <w:gridCol w:w="1701"/>
        <w:gridCol w:w="1276"/>
        <w:gridCol w:w="1559"/>
      </w:tblGrid>
      <w:tr w:rsidR="005E4EA4" w:rsidRPr="005E4EA4" w:rsidTr="005E4EA4">
        <w:trPr>
          <w:trHeight w:val="30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tribut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sz w:val="16"/>
                <w:szCs w:val="16"/>
              </w:rPr>
              <w:t>Weight_Info Gain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Info Gain 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Ru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Chi Squar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Gini 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Uncertain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_Reli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verage _weight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NDC1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6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RL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406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C23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097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SPA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09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IF2A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941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CN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9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RC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66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PRF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24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IF5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4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DF2L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86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US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6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PM1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88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74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LENO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7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6orf6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4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SP1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03</w:t>
            </w:r>
          </w:p>
        </w:tc>
      </w:tr>
      <w:tr w:rsidR="005E4EA4" w:rsidRPr="005E4EA4" w:rsidTr="005E4EA4">
        <w:trPr>
          <w:trHeight w:val="30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SMC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EA4" w:rsidRPr="005E4EA4" w:rsidRDefault="005E4EA4" w:rsidP="005E4E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4E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74</w:t>
            </w:r>
          </w:p>
        </w:tc>
      </w:tr>
    </w:tbl>
    <w:p w:rsidR="000602B0" w:rsidRDefault="000602B0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sectPr w:rsidR="000602B0" w:rsidSect="0072266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E"/>
    <w:rsid w:val="000602B0"/>
    <w:rsid w:val="00066CD3"/>
    <w:rsid w:val="00077BA3"/>
    <w:rsid w:val="000B7075"/>
    <w:rsid w:val="000C6485"/>
    <w:rsid w:val="000D14DC"/>
    <w:rsid w:val="00105C6D"/>
    <w:rsid w:val="00135775"/>
    <w:rsid w:val="0016491B"/>
    <w:rsid w:val="001A7216"/>
    <w:rsid w:val="001D5288"/>
    <w:rsid w:val="001D6765"/>
    <w:rsid w:val="00201E14"/>
    <w:rsid w:val="002C44B5"/>
    <w:rsid w:val="003A1143"/>
    <w:rsid w:val="003B26F9"/>
    <w:rsid w:val="003D1D09"/>
    <w:rsid w:val="003D7CF8"/>
    <w:rsid w:val="003E053F"/>
    <w:rsid w:val="004322E9"/>
    <w:rsid w:val="00451BCD"/>
    <w:rsid w:val="004551DE"/>
    <w:rsid w:val="00544B62"/>
    <w:rsid w:val="00550DC9"/>
    <w:rsid w:val="00577B40"/>
    <w:rsid w:val="00585BCE"/>
    <w:rsid w:val="0059500F"/>
    <w:rsid w:val="005E4EA4"/>
    <w:rsid w:val="00651E9A"/>
    <w:rsid w:val="00671C98"/>
    <w:rsid w:val="006726C7"/>
    <w:rsid w:val="00684AB5"/>
    <w:rsid w:val="006A00A0"/>
    <w:rsid w:val="006A10AC"/>
    <w:rsid w:val="006C3966"/>
    <w:rsid w:val="006D4789"/>
    <w:rsid w:val="006D6A99"/>
    <w:rsid w:val="006E237A"/>
    <w:rsid w:val="0072266E"/>
    <w:rsid w:val="00786DAE"/>
    <w:rsid w:val="00795DB4"/>
    <w:rsid w:val="007B1AA6"/>
    <w:rsid w:val="00831EC8"/>
    <w:rsid w:val="008D2AC8"/>
    <w:rsid w:val="00921846"/>
    <w:rsid w:val="0095707E"/>
    <w:rsid w:val="009D3098"/>
    <w:rsid w:val="009F5F58"/>
    <w:rsid w:val="00AA6FF8"/>
    <w:rsid w:val="00AC552A"/>
    <w:rsid w:val="00AE724C"/>
    <w:rsid w:val="00AF397F"/>
    <w:rsid w:val="00B109E1"/>
    <w:rsid w:val="00B91B9A"/>
    <w:rsid w:val="00BB0BA0"/>
    <w:rsid w:val="00BC1D7E"/>
    <w:rsid w:val="00BC473F"/>
    <w:rsid w:val="00C00C0B"/>
    <w:rsid w:val="00C10FD7"/>
    <w:rsid w:val="00C1648B"/>
    <w:rsid w:val="00C23E68"/>
    <w:rsid w:val="00C50F8B"/>
    <w:rsid w:val="00C70E5B"/>
    <w:rsid w:val="00CF561E"/>
    <w:rsid w:val="00D65912"/>
    <w:rsid w:val="00D72955"/>
    <w:rsid w:val="00DE5C9B"/>
    <w:rsid w:val="00DF215E"/>
    <w:rsid w:val="00E07D83"/>
    <w:rsid w:val="00E1372C"/>
    <w:rsid w:val="00E16307"/>
    <w:rsid w:val="00F2134A"/>
    <w:rsid w:val="00F266A0"/>
    <w:rsid w:val="00F67300"/>
    <w:rsid w:val="00F83DAE"/>
    <w:rsid w:val="00F9392F"/>
    <w:rsid w:val="00FE69C5"/>
    <w:rsid w:val="00FF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A7F332-CE35-43AE-9165-6B2CAA82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m</cp:lastModifiedBy>
  <cp:revision>53</cp:revision>
  <dcterms:created xsi:type="dcterms:W3CDTF">2020-06-30T08:34:00Z</dcterms:created>
  <dcterms:modified xsi:type="dcterms:W3CDTF">2023-03-10T12:03:00Z</dcterms:modified>
</cp:coreProperties>
</file>